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A46" w:rsidRPr="0048373C" w:rsidRDefault="00997A46" w:rsidP="00997A46">
      <w:pPr>
        <w:pStyle w:val="Caption"/>
        <w:keepNext/>
        <w:tabs>
          <w:tab w:val="left" w:pos="5529"/>
        </w:tabs>
        <w:rPr>
          <w:rFonts w:ascii="Arial" w:hAnsi="Arial" w:cs="Arial"/>
          <w:color w:val="000000" w:themeColor="text1"/>
        </w:rPr>
      </w:pPr>
      <w:bookmarkStart w:id="0" w:name="_GoBack"/>
      <w:r w:rsidRPr="0048373C">
        <w:rPr>
          <w:rFonts w:ascii="Arial" w:hAnsi="Arial" w:cs="Arial"/>
          <w:b/>
          <w:color w:val="000000" w:themeColor="text1"/>
        </w:rPr>
        <w:t xml:space="preserve">Table </w:t>
      </w:r>
      <w:r w:rsidR="0048373C" w:rsidRPr="0048373C">
        <w:rPr>
          <w:rFonts w:ascii="Arial" w:hAnsi="Arial" w:cs="Arial"/>
          <w:b/>
          <w:color w:val="000000" w:themeColor="text1"/>
        </w:rPr>
        <w:t>S5</w:t>
      </w:r>
      <w:r w:rsidRPr="0048373C">
        <w:rPr>
          <w:rFonts w:ascii="Arial" w:hAnsi="Arial" w:cs="Arial"/>
          <w:b/>
          <w:color w:val="000000" w:themeColor="text1"/>
        </w:rPr>
        <w:t>:</w:t>
      </w:r>
      <w:r w:rsidRPr="0048373C">
        <w:rPr>
          <w:rFonts w:ascii="Arial" w:hAnsi="Arial" w:cs="Arial"/>
          <w:color w:val="000000" w:themeColor="text1"/>
        </w:rPr>
        <w:t xml:space="preserve"> List of used primers in this work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835"/>
        <w:gridCol w:w="4665"/>
      </w:tblGrid>
      <w:tr w:rsidR="00997A46" w:rsidRPr="00FD0F9F" w:rsidTr="006634A5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equence (5' - 3')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ACCATTCTGCTGAATG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TTCGACTGAGCGAA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TGTTCTGCGCCC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CAGCGAATCGAAACTTTAT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AAAGTTTTCGATTCGCTG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GCTGTCTCCAGCT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3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GCTGGAGACAGC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part3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CAAAAGTATTTGACTGAGATGAAG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GATAATCAACATCAACCG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B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CAAAAGTATTTGACTGAGATGAAG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AAAAAGTCGCACTCGTG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CGACATCTTCCGG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CCGGAAGATGTCG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TCACCGCTCTGGATAA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AAAAAGTCGCACTCGTG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oxy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CTAAATACCATGCCGC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CCAATCGACAGGTTAC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GCAGTGTCTCGCATAAA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TTTATGCGAGACACTGC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TTCGACGGAAC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TGCACTCATCTGC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TTCGACGGAAC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ACAGTGAGAAACAGTCA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GGACACCGATACCACTTTG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GTCCGGCGAC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CACAAAATCTGGCTGAGA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CAAAAAGTTGCTCTCGTAA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GAACACCATCCCA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A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CCAATCGACAGGTTAC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A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CTCACAGTCGCA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A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TGCGACTGTGAGG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A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TTCGACGGAAC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cloa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TGCACTCATCTGC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A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TTCGACGGAAC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CTTGAATCGACGC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part1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AGCGTCGATTCAA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AGCGTCGATTCAAG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part2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GCAGGCGTTGA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AACAGTGAGAAACAGTCA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B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CACAAAATCTGGCTGAGA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CatgCAAAAAGTTGCTCTCGTAAC</w:t>
            </w:r>
            <w:proofErr w:type="spellEnd"/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diss_budC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TCGGTCTCAAAGCTTAGTTGAACACCATCCCAC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eq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CAGTCCAGTTACGCTG</w:t>
            </w:r>
          </w:p>
        </w:tc>
      </w:tr>
      <w:tr w:rsidR="00997A46" w:rsidRPr="00FD0F9F" w:rsidTr="006634A5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eq_</w:t>
            </w:r>
            <w:r w:rsidR="006634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A46" w:rsidRPr="00FD0F9F" w:rsidRDefault="00997A46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GTGGACCGATCATACG</w:t>
            </w:r>
          </w:p>
        </w:tc>
      </w:tr>
    </w:tbl>
    <w:p w:rsidR="00FD0F9F" w:rsidRDefault="00FD0F9F" w:rsidP="00997A46">
      <w:pPr>
        <w:rPr>
          <w:rFonts w:ascii="Arial" w:hAnsi="Arial" w:cs="Arial"/>
        </w:rPr>
      </w:pPr>
    </w:p>
    <w:p w:rsidR="00FD0F9F" w:rsidRDefault="00FD0F9F" w:rsidP="00FD0F9F">
      <w:r>
        <w:br w:type="page"/>
      </w:r>
    </w:p>
    <w:p w:rsidR="00FD0F9F" w:rsidRPr="00FD0F9F" w:rsidRDefault="00FD0F9F" w:rsidP="00FD0F9F">
      <w:pPr>
        <w:rPr>
          <w:rFonts w:ascii="Arial" w:hAnsi="Arial" w:cs="Arial"/>
          <w:bCs/>
          <w:color w:val="000000"/>
          <w:sz w:val="20"/>
          <w:szCs w:val="20"/>
          <w:lang w:val="en-GB" w:eastAsia="de-DE"/>
        </w:rPr>
      </w:pPr>
      <w:r w:rsidRPr="00FD0F9F">
        <w:rPr>
          <w:rFonts w:ascii="Arial" w:hAnsi="Arial" w:cs="Arial"/>
          <w:b/>
          <w:sz w:val="20"/>
        </w:rPr>
        <w:lastRenderedPageBreak/>
        <w:t xml:space="preserve">Table </w:t>
      </w:r>
      <w:r w:rsidR="0048373C">
        <w:rPr>
          <w:rFonts w:ascii="Arial" w:hAnsi="Arial" w:cs="Arial"/>
          <w:b/>
          <w:sz w:val="20"/>
        </w:rPr>
        <w:t>S6</w:t>
      </w:r>
      <w:r w:rsidRPr="00FD0F9F">
        <w:rPr>
          <w:rFonts w:ascii="Arial" w:hAnsi="Arial" w:cs="Arial"/>
          <w:sz w:val="20"/>
        </w:rPr>
        <w:t>:</w:t>
      </w:r>
      <w:r w:rsidRPr="00FD0F9F">
        <w:rPr>
          <w:rFonts w:ascii="Arial" w:hAnsi="Arial" w:cs="Arial"/>
          <w:b/>
          <w:bCs/>
          <w:color w:val="000000"/>
          <w:sz w:val="20"/>
          <w:szCs w:val="20"/>
          <w:lang w:val="en-GB" w:eastAsia="de-DE"/>
        </w:rPr>
        <w:t xml:space="preserve"> </w:t>
      </w:r>
      <w:r w:rsidRPr="00FD0F9F">
        <w:rPr>
          <w:rFonts w:ascii="Arial" w:hAnsi="Arial" w:cs="Arial"/>
          <w:bCs/>
          <w:color w:val="000000"/>
          <w:sz w:val="20"/>
          <w:szCs w:val="20"/>
          <w:lang w:val="en-GB" w:eastAsia="de-DE"/>
        </w:rPr>
        <w:t>List of used plasmids and strains in this work.</w:t>
      </w:r>
    </w:p>
    <w:tbl>
      <w:tblPr>
        <w:tblW w:w="8786" w:type="dxa"/>
        <w:tblCellMar>
          <w:left w:w="70" w:type="dxa"/>
          <w:right w:w="70" w:type="dxa"/>
        </w:tblCellMar>
        <w:tblLook w:val="04A0"/>
      </w:tblPr>
      <w:tblGrid>
        <w:gridCol w:w="5245"/>
        <w:gridCol w:w="1276"/>
        <w:gridCol w:w="2265"/>
      </w:tblGrid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ronym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urce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lasm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BB1_pIDTSmart(Kan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val="de-DE" w:eastAsia="de-DE"/>
              </w:rPr>
              <w:t>R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1_105p_F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1_109p_F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1_114p_F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1_TT_F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alsS_Bsub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amilCP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A_Koxy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B_Koxy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C_Koxy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A_Ediss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B_Ediss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C_Ediss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A_Ecloa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B_Ecloa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FS2_budC_Ecloa_F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BB2_pUC(Amp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val="de-DE" w:eastAsia="de-DE"/>
              </w:rPr>
              <w:t>R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FS1_FS4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FS1_FS4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C_FS1_FS4_Link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05p_budB_Ecloa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5p_budB_Ediss_TT_Link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05p_budB_Koxy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14p_alsS_Bsub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14p_budB_Ecloa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Ediss_TT_Link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14p_budB_Koxy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09p_alsS_Bsub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budB_Ediss_TT_Link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_109p_budB_Koxy_TT_Linke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105p_budA_Ecloa_TT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B_105p_budA_Ediss_TT_Linker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105p_budA_Koxy_TT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B_109p_budA_Ediss_TT_Linker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109p_budA_Koxy_TT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114p_budA_Ecloa_TT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B_114p_budA_Ediss_TT_Linker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B_114p_budA_Koxy_TT_Linke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C_105p_budC_Ecloa_TT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C_105p_budC_Ediss_TT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C_105p_budC_Koxy_TT_Link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C_109p_budC_Ediss_TT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C_109p_budC_Koxy_TT_Link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BB3_pUC(Kan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val="de-DE" w:eastAsia="de-DE"/>
              </w:rPr>
              <w:t>R</w:t>
            </w:r>
            <w:r w:rsidRPr="00FD0F9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_Linker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rkari et al (2017)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LinkerA_109p_alsS_105p_budA_105p_budC_TT_Ediss_Link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55_al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alsS_114p_budA_105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45_al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alsS_109p_budA_109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99_al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alsS_114p_budA_105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_al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alsS_114p_budA_109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9_al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5p_budB_105p_budA_105p_budC_TT_Ecloa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55_Eclo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114p_budA_105p_budC_TT_Ecloa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_Eclo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budB_109p_budA_109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99_Edi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budB_109p_budA_114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94_Edi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bookmarkStart w:id="1" w:name="RANGE!C60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114p_budA_105p_budC_TT_Ediss_LinkerD</w:t>
            </w:r>
            <w:bookmarkEnd w:id="1"/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_Edi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114p_budA_109p_budC_TT_Ediss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9_Edis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5p_budB_105p_budA_105p_budC_TT_Koxy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55_Kox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budB_109p_budA_109p_budC_TT_Koxy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99_Kox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lastRenderedPageBreak/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09p_budB_109p_budA_114p_budC_TT_Koxy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94_Kox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114p_budA_105p_budC_TT_Koxy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5_Kox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_</w:t>
            </w:r>
            <w:proofErr w:type="spellStart"/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inkerA_114p_budB_114p_budA_109p_budC_TT_Koxy_Linke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49_Kox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is work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ra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val="de-DE" w:eastAsia="de-DE"/>
              </w:rPr>
              <w:t>Escherichia coli</w:t>
            </w:r>
            <w:r w:rsidRPr="00FD0F9F">
              <w:rPr>
                <w:rFonts w:ascii="Arial" w:hAnsi="Arial" w:cs="Arial"/>
                <w:sz w:val="16"/>
                <w:szCs w:val="16"/>
                <w:lang w:val="de-DE" w:eastAsia="de-DE"/>
              </w:rPr>
              <w:t xml:space="preserve"> BL21(DE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de-DE"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val="de-DE" w:eastAsia="de-DE"/>
              </w:rPr>
              <w:t>NEB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Escherichia coli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 K-12 MG1655 DSM 18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val="de-DE" w:eastAsia="de-DE"/>
              </w:rPr>
              <w:t>DSMZ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Escherichia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 </w:t>
            </w: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coli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 W</w:t>
            </w: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r w:rsidRPr="00FD0F9F">
              <w:rPr>
                <w:rFonts w:ascii="Arial" w:hAnsi="Arial" w:cs="Arial"/>
                <w:iCs/>
                <w:sz w:val="16"/>
                <w:szCs w:val="16"/>
                <w:lang w:eastAsia="de-DE"/>
              </w:rPr>
              <w:t>DSM 1116 (=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>ATCC 96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val="de-DE" w:eastAsia="de-DE"/>
              </w:rPr>
              <w:t>DSMZ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Escherichia coli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 W </w:t>
            </w: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ldh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adhE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pt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frd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University of Natural Resources and Life Sciences, BOKU, Vienna, Austria </w:t>
            </w:r>
          </w:p>
        </w:tc>
      </w:tr>
      <w:tr w:rsidR="00FD0F9F" w:rsidRPr="00FD0F9F" w:rsidTr="00FD0F9F">
        <w:trPr>
          <w:trHeight w:val="227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F9F" w:rsidRPr="00FD0F9F" w:rsidRDefault="00FD0F9F" w:rsidP="00CE067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Escherichia coli </w:t>
            </w: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 xml:space="preserve">W </w:t>
            </w:r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ldh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adhE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pt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frdA</w:t>
            </w:r>
            <w:proofErr w:type="spellEnd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 xml:space="preserve"> ∆</w:t>
            </w:r>
            <w:proofErr w:type="spellStart"/>
            <w:r w:rsidRPr="00FD0F9F">
              <w:rPr>
                <w:rFonts w:ascii="Arial" w:hAnsi="Arial" w:cs="Arial"/>
                <w:i/>
                <w:iCs/>
                <w:sz w:val="16"/>
                <w:szCs w:val="16"/>
                <w:lang w:eastAsia="de-DE"/>
              </w:rPr>
              <w:t>pyk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F9F" w:rsidRPr="00FD0F9F" w:rsidRDefault="00FD0F9F" w:rsidP="00CE067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FD0F9F">
              <w:rPr>
                <w:rFonts w:ascii="Arial" w:hAnsi="Arial" w:cs="Arial"/>
                <w:sz w:val="16"/>
                <w:szCs w:val="16"/>
                <w:lang w:val="de-DE" w:eastAsia="de-DE"/>
              </w:rPr>
              <w:t>This work</w:t>
            </w:r>
          </w:p>
        </w:tc>
      </w:tr>
    </w:tbl>
    <w:p w:rsidR="00FD0F9F" w:rsidRPr="00FD0F9F" w:rsidRDefault="00FD0F9F" w:rsidP="00FD0F9F">
      <w:pPr>
        <w:spacing w:before="120" w:line="240" w:lineRule="auto"/>
        <w:rPr>
          <w:rFonts w:ascii="Arial" w:hAnsi="Arial" w:cs="Arial"/>
          <w:i/>
          <w:sz w:val="16"/>
          <w:szCs w:val="16"/>
        </w:rPr>
      </w:pPr>
      <w:r w:rsidRPr="00FD0F9F">
        <w:rPr>
          <w:rFonts w:ascii="Arial" w:hAnsi="Arial" w:cs="Arial"/>
          <w:sz w:val="16"/>
          <w:szCs w:val="16"/>
        </w:rPr>
        <w:t xml:space="preserve">BB: backbone; FS: fusion site; 105p, 109p, 114p: Promoters BBa_J23105, BBa_J23109 and BBa_J23114 of the Anderson promoter library; TT: artificial promoter BBa_B1001; </w:t>
      </w:r>
      <w:proofErr w:type="spellStart"/>
      <w:r w:rsidRPr="00FD0F9F">
        <w:rPr>
          <w:rFonts w:ascii="Arial" w:hAnsi="Arial" w:cs="Arial"/>
          <w:sz w:val="16"/>
          <w:szCs w:val="16"/>
        </w:rPr>
        <w:t>Bsub</w:t>
      </w:r>
      <w:proofErr w:type="spellEnd"/>
      <w:r w:rsidRPr="00FD0F9F">
        <w:rPr>
          <w:rFonts w:ascii="Arial" w:hAnsi="Arial" w:cs="Arial"/>
          <w:sz w:val="16"/>
          <w:szCs w:val="16"/>
        </w:rPr>
        <w:t xml:space="preserve">: </w:t>
      </w:r>
      <w:r w:rsidRPr="00FD0F9F">
        <w:rPr>
          <w:rFonts w:ascii="Arial" w:hAnsi="Arial" w:cs="Arial"/>
          <w:i/>
          <w:sz w:val="16"/>
          <w:szCs w:val="16"/>
        </w:rPr>
        <w:t>Bacillus subtilis;</w:t>
      </w:r>
      <w:r w:rsidRPr="00FD0F9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FD0F9F">
        <w:rPr>
          <w:rFonts w:ascii="Arial" w:hAnsi="Arial" w:cs="Arial"/>
          <w:sz w:val="16"/>
          <w:szCs w:val="16"/>
        </w:rPr>
        <w:t>Ecloa</w:t>
      </w:r>
      <w:proofErr w:type="spellEnd"/>
      <w:r w:rsidRPr="00FD0F9F">
        <w:rPr>
          <w:rFonts w:ascii="Arial" w:hAnsi="Arial" w:cs="Arial"/>
          <w:sz w:val="16"/>
          <w:szCs w:val="16"/>
        </w:rPr>
        <w:t xml:space="preserve">: </w:t>
      </w:r>
      <w:r w:rsidRPr="00FD0F9F">
        <w:rPr>
          <w:rFonts w:ascii="Arial" w:hAnsi="Arial" w:cs="Arial"/>
          <w:i/>
          <w:sz w:val="16"/>
          <w:szCs w:val="16"/>
        </w:rPr>
        <w:t xml:space="preserve">Enterobacter cloacae </w:t>
      </w:r>
      <w:r w:rsidRPr="00FD0F9F">
        <w:rPr>
          <w:rFonts w:ascii="Arial" w:hAnsi="Arial" w:cs="Arial"/>
          <w:sz w:val="16"/>
          <w:szCs w:val="16"/>
        </w:rPr>
        <w:t xml:space="preserve">subsp. </w:t>
      </w:r>
      <w:r w:rsidRPr="00FD0F9F">
        <w:rPr>
          <w:rFonts w:ascii="Arial" w:hAnsi="Arial" w:cs="Arial"/>
          <w:i/>
          <w:sz w:val="16"/>
          <w:szCs w:val="16"/>
        </w:rPr>
        <w:t xml:space="preserve">cloacae; </w:t>
      </w:r>
      <w:proofErr w:type="spellStart"/>
      <w:r w:rsidRPr="00FD0F9F">
        <w:rPr>
          <w:rFonts w:ascii="Arial" w:hAnsi="Arial" w:cs="Arial"/>
          <w:sz w:val="16"/>
          <w:szCs w:val="16"/>
        </w:rPr>
        <w:t>Ediss</w:t>
      </w:r>
      <w:proofErr w:type="spellEnd"/>
      <w:r w:rsidRPr="00FD0F9F">
        <w:rPr>
          <w:rFonts w:ascii="Arial" w:hAnsi="Arial" w:cs="Arial"/>
          <w:sz w:val="16"/>
          <w:szCs w:val="16"/>
        </w:rPr>
        <w:t xml:space="preserve">: </w:t>
      </w:r>
      <w:r w:rsidRPr="00FD0F9F">
        <w:rPr>
          <w:rFonts w:ascii="Arial" w:hAnsi="Arial" w:cs="Arial"/>
          <w:i/>
          <w:sz w:val="16"/>
          <w:szCs w:val="16"/>
        </w:rPr>
        <w:t xml:space="preserve">Enterobacter cloacae </w:t>
      </w:r>
      <w:r w:rsidRPr="00FD0F9F">
        <w:rPr>
          <w:rFonts w:ascii="Arial" w:hAnsi="Arial" w:cs="Arial"/>
          <w:sz w:val="16"/>
          <w:szCs w:val="16"/>
        </w:rPr>
        <w:t xml:space="preserve">subsp. </w:t>
      </w:r>
      <w:r w:rsidRPr="00FD0F9F">
        <w:rPr>
          <w:rFonts w:ascii="Arial" w:hAnsi="Arial" w:cs="Arial"/>
          <w:i/>
          <w:sz w:val="16"/>
          <w:szCs w:val="16"/>
        </w:rPr>
        <w:t xml:space="preserve">dissolvens; </w:t>
      </w:r>
      <w:proofErr w:type="spellStart"/>
      <w:r w:rsidRPr="00FD0F9F">
        <w:rPr>
          <w:rFonts w:ascii="Arial" w:hAnsi="Arial" w:cs="Arial"/>
          <w:sz w:val="16"/>
          <w:szCs w:val="16"/>
        </w:rPr>
        <w:t>Koxy</w:t>
      </w:r>
      <w:proofErr w:type="spellEnd"/>
      <w:r w:rsidRPr="00FD0F9F">
        <w:rPr>
          <w:rFonts w:ascii="Arial" w:hAnsi="Arial" w:cs="Arial"/>
          <w:sz w:val="16"/>
          <w:szCs w:val="16"/>
        </w:rPr>
        <w:t xml:space="preserve">: </w:t>
      </w:r>
      <w:r w:rsidRPr="00FD0F9F">
        <w:rPr>
          <w:rFonts w:ascii="Arial" w:hAnsi="Arial" w:cs="Arial"/>
          <w:i/>
          <w:sz w:val="16"/>
          <w:szCs w:val="16"/>
        </w:rPr>
        <w:t>Klebsiella oxytoca</w:t>
      </w:r>
    </w:p>
    <w:p w:rsidR="00FD0F9F" w:rsidRPr="00FD0F9F" w:rsidRDefault="00FD0F9F">
      <w:pPr>
        <w:rPr>
          <w:rFonts w:ascii="Arial" w:hAnsi="Arial" w:cs="Arial"/>
        </w:rPr>
      </w:pPr>
    </w:p>
    <w:sectPr w:rsidR="00FD0F9F" w:rsidRPr="00FD0F9F" w:rsidSect="009C0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997A46"/>
    <w:rsid w:val="000973B9"/>
    <w:rsid w:val="001D6630"/>
    <w:rsid w:val="00266B57"/>
    <w:rsid w:val="00320161"/>
    <w:rsid w:val="0048373C"/>
    <w:rsid w:val="006634A5"/>
    <w:rsid w:val="006C4DBF"/>
    <w:rsid w:val="0070568F"/>
    <w:rsid w:val="00965B68"/>
    <w:rsid w:val="00997A46"/>
    <w:rsid w:val="009C02B6"/>
    <w:rsid w:val="00B12BA9"/>
    <w:rsid w:val="00E93784"/>
    <w:rsid w:val="00FD0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46"/>
    <w:pPr>
      <w:spacing w:line="480" w:lineRule="auto"/>
    </w:pPr>
    <w:rPr>
      <w:rFonts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7A46"/>
    <w:pPr>
      <w:spacing w:after="200" w:line="240" w:lineRule="auto"/>
    </w:pPr>
    <w:rPr>
      <w:iCs/>
      <w:color w:val="44546A" w:themeColor="text2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0013359</cp:lastModifiedBy>
  <cp:revision>4</cp:revision>
  <dcterms:created xsi:type="dcterms:W3CDTF">2018-09-21T08:00:00Z</dcterms:created>
  <dcterms:modified xsi:type="dcterms:W3CDTF">2018-11-26T09:22:00Z</dcterms:modified>
</cp:coreProperties>
</file>